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hint="eastAsia"/>
          <w:b/>
          <w:color w:val="434343"/>
          <w:lang w:eastAsia="ko-KR"/>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89C9DA" w:rsidR="00F102CC" w:rsidRPr="003D5AF6" w:rsidRDefault="00C221D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39A31E" w:rsidR="00F102CC" w:rsidRPr="003D5AF6" w:rsidRDefault="008A19A9">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4FBD84"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739138"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7971118"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77BA4E"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1333473"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DC722D"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598AAE" w:rsidR="00F102CC" w:rsidRPr="003D5AF6" w:rsidRDefault="00FB67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AB98AF" w:rsidR="00F102CC" w:rsidRDefault="00FB67D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775FF0" w:rsidR="00F102CC" w:rsidRPr="003D5AF6" w:rsidRDefault="00FB6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5AF3EA" w:rsidR="00F102CC" w:rsidRPr="003D5AF6" w:rsidRDefault="00FB6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9F7D23">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64C1778"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2D5107"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8A62D1"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FDCDA1"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293933"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53F348" w:rsidR="00F102CC" w:rsidRPr="003D5AF6" w:rsidRDefault="009F7D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FE4BF1" w:rsidR="00F102CC" w:rsidRPr="003D5AF6" w:rsidRDefault="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3BD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B3BD7" w:rsidRDefault="00AB3BD7" w:rsidP="00AB3B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36C217" w:rsidR="00AB3BD7" w:rsidRPr="003D5AF6" w:rsidRDefault="00AB3BD7"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B3BD7" w:rsidRPr="003D5AF6" w:rsidRDefault="00AB3BD7" w:rsidP="00AB3BD7">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C46C69" w:rsidR="00F102CC" w:rsidRPr="003D5AF6" w:rsidRDefault="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8F881F" w:rsidR="00F102CC" w:rsidRPr="003D5AF6" w:rsidRDefault="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004F5C" w:rsidR="00F102CC" w:rsidRPr="003D5AF6" w:rsidRDefault="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3BD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B3BD7" w:rsidRDefault="00AB3BD7" w:rsidP="00AB3BD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C854A5" w14:textId="77777777" w:rsidR="00AB3BD7" w:rsidRDefault="00AB3BD7"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p w14:paraId="54E0127B" w14:textId="2930FD1C" w:rsidR="00AB3BD7" w:rsidRPr="003D5AF6" w:rsidRDefault="00AB3BD7"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AB3BD7" w:rsidRPr="003D5AF6" w:rsidRDefault="00AB3BD7" w:rsidP="00AB3BD7">
            <w:pPr>
              <w:spacing w:line="225" w:lineRule="auto"/>
              <w:rPr>
                <w:rFonts w:ascii="Noto Sans" w:eastAsia="Noto Sans" w:hAnsi="Noto Sans" w:cs="Noto Sans"/>
                <w:bCs/>
                <w:color w:val="434343"/>
                <w:sz w:val="18"/>
                <w:szCs w:val="18"/>
              </w:rPr>
            </w:pPr>
          </w:p>
        </w:tc>
      </w:tr>
      <w:tr w:rsidR="00AB3BD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B3BD7" w:rsidRPr="003D5AF6" w:rsidRDefault="00AB3BD7" w:rsidP="00AB3BD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B3BD7" w:rsidRDefault="00AB3BD7" w:rsidP="00AB3B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B3BD7" w:rsidRDefault="00AB3BD7" w:rsidP="00AB3B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3BD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B3BD7" w:rsidRDefault="00AB3BD7" w:rsidP="00AB3BD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B3BD7" w:rsidRDefault="00AB3BD7" w:rsidP="00AB3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B3BD7" w:rsidRDefault="00AB3BD7" w:rsidP="00AB3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3BD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B3BD7" w:rsidRDefault="00AB3BD7" w:rsidP="00AB3BD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C6774C"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B3BD7" w:rsidRPr="003D5AF6" w:rsidRDefault="00AB3BD7" w:rsidP="00AB3BD7">
            <w:pPr>
              <w:spacing w:line="225" w:lineRule="auto"/>
              <w:rPr>
                <w:rFonts w:ascii="Noto Sans" w:eastAsia="Noto Sans" w:hAnsi="Noto Sans" w:cs="Noto Sans"/>
                <w:bCs/>
                <w:color w:val="434343"/>
                <w:sz w:val="18"/>
                <w:szCs w:val="18"/>
              </w:rPr>
            </w:pPr>
          </w:p>
        </w:tc>
      </w:tr>
      <w:tr w:rsidR="00AB3BD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B3BD7" w:rsidRDefault="00AB3BD7" w:rsidP="00AB3B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AB3BD7" w:rsidRPr="003D5AF6" w:rsidRDefault="00AB3BD7" w:rsidP="00AB3B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2943C0"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3BD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B3BD7" w:rsidRDefault="00AB3BD7" w:rsidP="00AB3B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B3BD7" w:rsidRPr="003D5AF6" w:rsidRDefault="00AB3BD7" w:rsidP="00AB3B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467BAB"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3BD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B3BD7" w:rsidRPr="003D5AF6" w:rsidRDefault="00AB3BD7" w:rsidP="00AB3BD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B3BD7" w:rsidRDefault="00AB3BD7" w:rsidP="00AB3B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B3BD7" w:rsidRDefault="00AB3BD7" w:rsidP="00AB3B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3BD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B3BD7" w:rsidRDefault="00AB3BD7" w:rsidP="00AB3BD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B3BD7" w:rsidRDefault="00AB3BD7" w:rsidP="00AB3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B3BD7" w:rsidRDefault="00AB3BD7" w:rsidP="00AB3B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3BD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B3BD7" w:rsidRDefault="00AB3BD7" w:rsidP="00AB3BD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B3BD7" w:rsidRPr="003D5AF6" w:rsidRDefault="00AB3BD7" w:rsidP="00AB3B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214B0A"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3BD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B3BD7" w:rsidRDefault="00AB3BD7" w:rsidP="00AB3BD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B3BD7" w:rsidRPr="003D5AF6" w:rsidRDefault="00AB3BD7" w:rsidP="00AB3BD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EA4778"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3BD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B3BD7" w:rsidRDefault="00AB3BD7" w:rsidP="00AB3B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B3BD7" w:rsidRPr="003D5AF6" w:rsidRDefault="00AB3BD7" w:rsidP="00AB3B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DF8AED" w:rsidR="00AB3BD7" w:rsidRPr="003D5AF6" w:rsidRDefault="000424A3" w:rsidP="00AB3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1EABA3" w:rsidR="00F102CC" w:rsidRPr="003D5AF6" w:rsidRDefault="00350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s</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21D8">
      <w:pPr>
        <w:spacing w:before="80"/>
      </w:pPr>
      <w:bookmarkStart w:id="3" w:name="_cm0qssfkw66b" w:colFirst="0" w:colLast="0"/>
      <w:bookmarkEnd w:id="3"/>
      <w:r>
        <w:rPr>
          <w:noProof/>
        </w:rPr>
      </w:r>
      <w:r w:rsidR="00C221D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7688925">
    <w:abstractNumId w:val="2"/>
  </w:num>
  <w:num w:numId="2" w16cid:durableId="696539229">
    <w:abstractNumId w:val="0"/>
  </w:num>
  <w:num w:numId="3" w16cid:durableId="1054620451">
    <w:abstractNumId w:val="1"/>
  </w:num>
  <w:num w:numId="4" w16cid:durableId="1477721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4A3"/>
    <w:rsid w:val="001B3BCC"/>
    <w:rsid w:val="002209A8"/>
    <w:rsid w:val="00350ACB"/>
    <w:rsid w:val="003D5AF6"/>
    <w:rsid w:val="00427975"/>
    <w:rsid w:val="004E2C31"/>
    <w:rsid w:val="005B0259"/>
    <w:rsid w:val="007054B6"/>
    <w:rsid w:val="008A19A9"/>
    <w:rsid w:val="009C7B26"/>
    <w:rsid w:val="009F7D23"/>
    <w:rsid w:val="00A11E52"/>
    <w:rsid w:val="00AB3BD7"/>
    <w:rsid w:val="00BD41E9"/>
    <w:rsid w:val="00C221D8"/>
    <w:rsid w:val="00C84413"/>
    <w:rsid w:val="00CA65A7"/>
    <w:rsid w:val="00F102CC"/>
    <w:rsid w:val="00F91042"/>
    <w:rsid w:val="00FB67D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Seonil</cp:lastModifiedBy>
  <cp:revision>13</cp:revision>
  <dcterms:created xsi:type="dcterms:W3CDTF">2022-02-28T12:21:00Z</dcterms:created>
  <dcterms:modified xsi:type="dcterms:W3CDTF">2023-01-13T03:15:00Z</dcterms:modified>
</cp:coreProperties>
</file>